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D67" w:rsidRDefault="003C5257" w:rsidP="00007D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007D67" w:rsidRPr="00BF3F7B">
        <w:rPr>
          <w:rFonts w:ascii="Times New Roman" w:hAnsi="Times New Roman" w:cs="Times New Roman"/>
          <w:sz w:val="24"/>
          <w:szCs w:val="24"/>
        </w:rPr>
        <w:t>: Basic characteristics of Malaysian Chinese NPC patients and healthy controls in the study.</w:t>
      </w:r>
    </w:p>
    <w:tbl>
      <w:tblPr>
        <w:tblpPr w:leftFromText="180" w:rightFromText="180" w:vertAnchor="text" w:horzAnchor="margin" w:tblpY="1523"/>
        <w:tblW w:w="0" w:type="auto"/>
        <w:tblLook w:val="0000" w:firstRow="0" w:lastRow="0" w:firstColumn="0" w:lastColumn="0" w:noHBand="0" w:noVBand="0"/>
      </w:tblPr>
      <w:tblGrid>
        <w:gridCol w:w="1970"/>
        <w:gridCol w:w="1514"/>
        <w:gridCol w:w="1616"/>
        <w:gridCol w:w="1653"/>
        <w:gridCol w:w="1769"/>
      </w:tblGrid>
      <w:tr w:rsidR="00007D67" w:rsidRPr="00007D67" w:rsidTr="0058318F">
        <w:trPr>
          <w:trHeight w:val="74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6E6E6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ome wide genotyping cohort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ysian Chinese replication cohort </w:t>
            </w:r>
          </w:p>
        </w:tc>
      </w:tr>
      <w:tr w:rsidR="00007D67" w:rsidRPr="00007D67" w:rsidTr="0058318F">
        <w:trPr>
          <w:trHeight w:val="7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 xml:space="preserve">Cases (n=140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 xml:space="preserve">Control (n=256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 xml:space="preserve">Cases (n=465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 xml:space="preserve">Control (n=677) </w:t>
            </w:r>
          </w:p>
        </w:tc>
      </w:tr>
      <w:tr w:rsidR="00007D67" w:rsidRPr="00007D67" w:rsidTr="0058318F">
        <w:trPr>
          <w:trHeight w:val="3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der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D67" w:rsidRPr="00007D67" w:rsidTr="0058318F">
        <w:trPr>
          <w:trHeight w:val="7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ge at diagnosis</w:t>
            </w: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 SD (Years)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53.16±9.92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29-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9±8.68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54.76±9.76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19-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</w:tcPr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37.05±8.23</w:t>
            </w:r>
          </w:p>
          <w:p w:rsidR="00007D67" w:rsidRPr="00007D67" w:rsidRDefault="00007D67" w:rsidP="00007D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07D67">
              <w:rPr>
                <w:rFonts w:ascii="Times New Roman" w:hAnsi="Times New Roman" w:cs="Times New Roman"/>
                <w:sz w:val="24"/>
                <w:szCs w:val="24"/>
              </w:rPr>
              <w:t>21-67</w:t>
            </w:r>
          </w:p>
        </w:tc>
      </w:tr>
    </w:tbl>
    <w:p w:rsidR="009365A9" w:rsidRPr="001C3504" w:rsidRDefault="009365A9" w:rsidP="001C3504">
      <w:pPr>
        <w:spacing w:after="0" w:line="240" w:lineRule="auto"/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</w:rPr>
      </w:pPr>
      <w:bookmarkStart w:id="0" w:name="_GoBack"/>
      <w:bookmarkEnd w:id="0"/>
    </w:p>
    <w:sectPr w:rsidR="009365A9" w:rsidRPr="001C350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67"/>
    <w:rsid w:val="00007D67"/>
    <w:rsid w:val="00033A5E"/>
    <w:rsid w:val="00060883"/>
    <w:rsid w:val="000855BD"/>
    <w:rsid w:val="000A2070"/>
    <w:rsid w:val="00105FD2"/>
    <w:rsid w:val="00154DA3"/>
    <w:rsid w:val="001B3555"/>
    <w:rsid w:val="001C3504"/>
    <w:rsid w:val="001C6217"/>
    <w:rsid w:val="001D4A26"/>
    <w:rsid w:val="001D6099"/>
    <w:rsid w:val="002245F5"/>
    <w:rsid w:val="00254D7A"/>
    <w:rsid w:val="00262160"/>
    <w:rsid w:val="002754FF"/>
    <w:rsid w:val="002C5CB9"/>
    <w:rsid w:val="00306929"/>
    <w:rsid w:val="00317A75"/>
    <w:rsid w:val="00374A4A"/>
    <w:rsid w:val="00376C32"/>
    <w:rsid w:val="003B3F2E"/>
    <w:rsid w:val="003C5257"/>
    <w:rsid w:val="003F767F"/>
    <w:rsid w:val="00403121"/>
    <w:rsid w:val="004102A3"/>
    <w:rsid w:val="0047376A"/>
    <w:rsid w:val="0049418B"/>
    <w:rsid w:val="004F2B05"/>
    <w:rsid w:val="004F40BD"/>
    <w:rsid w:val="0055111C"/>
    <w:rsid w:val="00552A9E"/>
    <w:rsid w:val="005750D4"/>
    <w:rsid w:val="00580DE3"/>
    <w:rsid w:val="005F79AE"/>
    <w:rsid w:val="0061667D"/>
    <w:rsid w:val="00663E67"/>
    <w:rsid w:val="0068336C"/>
    <w:rsid w:val="006D5F56"/>
    <w:rsid w:val="006D743F"/>
    <w:rsid w:val="006E5338"/>
    <w:rsid w:val="00717CD0"/>
    <w:rsid w:val="007415FC"/>
    <w:rsid w:val="007B08B2"/>
    <w:rsid w:val="00860294"/>
    <w:rsid w:val="008A6F68"/>
    <w:rsid w:val="009365A9"/>
    <w:rsid w:val="009940BB"/>
    <w:rsid w:val="0099531F"/>
    <w:rsid w:val="009A32BF"/>
    <w:rsid w:val="009B6564"/>
    <w:rsid w:val="009F6B6D"/>
    <w:rsid w:val="00A05876"/>
    <w:rsid w:val="00A238BF"/>
    <w:rsid w:val="00A45EB3"/>
    <w:rsid w:val="00A57CEC"/>
    <w:rsid w:val="00B57AF9"/>
    <w:rsid w:val="00B67AD9"/>
    <w:rsid w:val="00B96171"/>
    <w:rsid w:val="00BB3AF0"/>
    <w:rsid w:val="00C4243B"/>
    <w:rsid w:val="00CD0E6E"/>
    <w:rsid w:val="00D16276"/>
    <w:rsid w:val="00D44656"/>
    <w:rsid w:val="00D5089E"/>
    <w:rsid w:val="00D546D1"/>
    <w:rsid w:val="00D556E8"/>
    <w:rsid w:val="00DB2B6C"/>
    <w:rsid w:val="00DF4CCF"/>
    <w:rsid w:val="00E4006F"/>
    <w:rsid w:val="00E42041"/>
    <w:rsid w:val="00E473AF"/>
    <w:rsid w:val="00E52580"/>
    <w:rsid w:val="00F471C9"/>
    <w:rsid w:val="00F507B4"/>
    <w:rsid w:val="00F90640"/>
    <w:rsid w:val="00F9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67"/>
    <w:pPr>
      <w:suppressAutoHyphens/>
      <w:spacing w:after="200" w:line="276" w:lineRule="auto"/>
    </w:pPr>
    <w:rPr>
      <w:rFonts w:ascii="Arial" w:eastAsia="Microsoft YaHei" w:hAnsi="Arial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67"/>
    <w:pPr>
      <w:suppressAutoHyphens/>
      <w:spacing w:after="200" w:line="276" w:lineRule="auto"/>
    </w:pPr>
    <w:rPr>
      <w:rFonts w:ascii="Arial" w:eastAsia="Microsoft YaHei" w:hAnsi="Arial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pc</dc:creator>
  <cp:lastModifiedBy>J&amp;J Editorial</cp:lastModifiedBy>
  <cp:revision>2</cp:revision>
  <dcterms:created xsi:type="dcterms:W3CDTF">2015-12-14T19:11:00Z</dcterms:created>
  <dcterms:modified xsi:type="dcterms:W3CDTF">2015-12-14T19:11:00Z</dcterms:modified>
</cp:coreProperties>
</file>